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C7567" w14:textId="4B62D068" w:rsidR="00005121" w:rsidRPr="00E91657" w:rsidRDefault="0039357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0061418"/>
      <w:r w:rsidRPr="00E9165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276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91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276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91657">
        <w:rPr>
          <w:rFonts w:ascii="Times New Roman" w:hAnsi="Times New Roman" w:cs="Times New Roman"/>
          <w:b/>
          <w:bCs/>
          <w:sz w:val="24"/>
          <w:szCs w:val="24"/>
        </w:rPr>
        <w:t xml:space="preserve">able. </w:t>
      </w:r>
      <w:bookmarkStart w:id="1" w:name="_Hlk59718411"/>
      <w:r w:rsidR="00472EDE" w:rsidRPr="00E91657">
        <w:rPr>
          <w:rFonts w:ascii="Times New Roman" w:hAnsi="Times New Roman" w:cs="Times New Roman"/>
          <w:b/>
          <w:bCs/>
          <w:sz w:val="24"/>
          <w:szCs w:val="24"/>
        </w:rPr>
        <w:t>CNS m</w:t>
      </w:r>
      <w:r w:rsidRPr="00E91657">
        <w:rPr>
          <w:rFonts w:ascii="Times New Roman" w:hAnsi="Times New Roman" w:cs="Times New Roman"/>
          <w:b/>
          <w:bCs/>
          <w:sz w:val="24"/>
          <w:szCs w:val="24"/>
        </w:rPr>
        <w:t>edication for patient</w:t>
      </w:r>
      <w:r w:rsidR="00D415DA" w:rsidRPr="00E91657">
        <w:rPr>
          <w:rFonts w:ascii="Times New Roman" w:hAnsi="Times New Roman" w:cs="Times New Roman"/>
          <w:b/>
          <w:bCs/>
          <w:sz w:val="24"/>
          <w:szCs w:val="24"/>
        </w:rPr>
        <w:t>s’</w:t>
      </w:r>
      <w:r w:rsidRPr="00E91657">
        <w:rPr>
          <w:rFonts w:ascii="Times New Roman" w:hAnsi="Times New Roman" w:cs="Times New Roman"/>
          <w:b/>
          <w:bCs/>
          <w:sz w:val="24"/>
          <w:szCs w:val="24"/>
        </w:rPr>
        <w:t xml:space="preserve"> therapie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93579" w:rsidRPr="0090493F" w14:paraId="642981FB" w14:textId="77777777" w:rsidTr="00393579">
        <w:tc>
          <w:tcPr>
            <w:tcW w:w="1271" w:type="dxa"/>
          </w:tcPr>
          <w:p w14:paraId="1ACB9867" w14:textId="70670EDF" w:rsidR="00393579" w:rsidRPr="0090493F" w:rsidRDefault="003935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7745" w:type="dxa"/>
          </w:tcPr>
          <w:p w14:paraId="0FA265D6" w14:textId="52E80DE6" w:rsidR="00393579" w:rsidRPr="0090493F" w:rsidRDefault="00472E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 m</w:t>
            </w:r>
            <w:r w:rsidR="00393579" w:rsidRPr="0090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cation</w:t>
            </w:r>
          </w:p>
        </w:tc>
      </w:tr>
      <w:tr w:rsidR="00393579" w:rsidRPr="0090493F" w14:paraId="454D7A87" w14:textId="77777777" w:rsidTr="00393579">
        <w:tc>
          <w:tcPr>
            <w:tcW w:w="1271" w:type="dxa"/>
          </w:tcPr>
          <w:p w14:paraId="276C5FB7" w14:textId="2EFD25D0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1</w:t>
            </w:r>
          </w:p>
        </w:tc>
        <w:tc>
          <w:tcPr>
            <w:tcW w:w="7745" w:type="dxa"/>
          </w:tcPr>
          <w:p w14:paraId="03A0A7AE" w14:textId="2BC4ACAC" w:rsidR="00393579" w:rsidRPr="00122E74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 xml:space="preserve">anticonvulsant, antidepressant, </w:t>
            </w:r>
            <w:bookmarkStart w:id="2" w:name="_Hlk60060612"/>
            <w:proofErr w:type="spellStart"/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parkinson</w:t>
            </w:r>
            <w:proofErr w:type="spellEnd"/>
            <w:r w:rsidRPr="00122E74">
              <w:rPr>
                <w:rFonts w:ascii="Times New Roman" w:hAnsi="Times New Roman" w:cs="Times New Roman"/>
                <w:sz w:val="24"/>
                <w:szCs w:val="24"/>
              </w:rPr>
              <w:t xml:space="preserve"> agent</w:t>
            </w:r>
            <w:bookmarkEnd w:id="2"/>
            <w:r w:rsidRPr="00122E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393579" w:rsidRPr="0090493F" w14:paraId="2ABEEBF7" w14:textId="77777777" w:rsidTr="00393579">
        <w:tc>
          <w:tcPr>
            <w:tcW w:w="1271" w:type="dxa"/>
          </w:tcPr>
          <w:p w14:paraId="48626F59" w14:textId="56DC0717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2</w:t>
            </w:r>
          </w:p>
        </w:tc>
        <w:tc>
          <w:tcPr>
            <w:tcW w:w="7745" w:type="dxa"/>
          </w:tcPr>
          <w:p w14:paraId="03568F2A" w14:textId="081B4DA5" w:rsidR="00393579" w:rsidRPr="00122E74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convulsant, antidepressant, anxiolytics, antimigraine agent</w:t>
            </w:r>
          </w:p>
        </w:tc>
      </w:tr>
      <w:tr w:rsidR="00393579" w:rsidRPr="0090493F" w14:paraId="68C2B4A8" w14:textId="77777777" w:rsidTr="00393579">
        <w:tc>
          <w:tcPr>
            <w:tcW w:w="1271" w:type="dxa"/>
          </w:tcPr>
          <w:p w14:paraId="796F34EC" w14:textId="4462DCBF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3</w:t>
            </w:r>
          </w:p>
        </w:tc>
        <w:tc>
          <w:tcPr>
            <w:tcW w:w="7745" w:type="dxa"/>
          </w:tcPr>
          <w:p w14:paraId="3A4E4BE7" w14:textId="36F10EFB" w:rsidR="00393579" w:rsidRPr="00122E74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convulsant, antipsychotics, anxiolytics</w:t>
            </w:r>
          </w:p>
        </w:tc>
      </w:tr>
      <w:tr w:rsidR="00393579" w:rsidRPr="0090493F" w14:paraId="5E4F97B6" w14:textId="77777777" w:rsidTr="00393579">
        <w:tc>
          <w:tcPr>
            <w:tcW w:w="1271" w:type="dxa"/>
          </w:tcPr>
          <w:p w14:paraId="109985C6" w14:textId="279ABE37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4</w:t>
            </w:r>
          </w:p>
        </w:tc>
        <w:tc>
          <w:tcPr>
            <w:tcW w:w="7745" w:type="dxa"/>
          </w:tcPr>
          <w:p w14:paraId="6CADB041" w14:textId="42582535" w:rsidR="00393579" w:rsidRPr="00122E74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psychotics, antidepressant</w:t>
            </w:r>
          </w:p>
        </w:tc>
      </w:tr>
      <w:tr w:rsidR="00393579" w:rsidRPr="0090493F" w14:paraId="2FD97CDE" w14:textId="77777777" w:rsidTr="00393579">
        <w:tc>
          <w:tcPr>
            <w:tcW w:w="1271" w:type="dxa"/>
          </w:tcPr>
          <w:p w14:paraId="2E7C02C0" w14:textId="642E03E6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5</w:t>
            </w:r>
          </w:p>
        </w:tc>
        <w:tc>
          <w:tcPr>
            <w:tcW w:w="7745" w:type="dxa"/>
          </w:tcPr>
          <w:p w14:paraId="66824D39" w14:textId="4580B226" w:rsidR="00393579" w:rsidRPr="00122E74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convulsant, antipsychotics, antidepressant</w:t>
            </w:r>
          </w:p>
        </w:tc>
      </w:tr>
      <w:tr w:rsidR="00393579" w:rsidRPr="0090493F" w14:paraId="23806418" w14:textId="77777777" w:rsidTr="00393579">
        <w:tc>
          <w:tcPr>
            <w:tcW w:w="1271" w:type="dxa"/>
          </w:tcPr>
          <w:p w14:paraId="45981F79" w14:textId="6CA99695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6</w:t>
            </w:r>
          </w:p>
        </w:tc>
        <w:tc>
          <w:tcPr>
            <w:tcW w:w="7745" w:type="dxa"/>
          </w:tcPr>
          <w:p w14:paraId="77FC4217" w14:textId="73A9434C" w:rsidR="00393579" w:rsidRPr="00122E74" w:rsidRDefault="0025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convulsant, antidepressant</w:t>
            </w:r>
          </w:p>
        </w:tc>
      </w:tr>
      <w:tr w:rsidR="00393579" w:rsidRPr="0090493F" w14:paraId="72397F42" w14:textId="77777777" w:rsidTr="00393579">
        <w:tc>
          <w:tcPr>
            <w:tcW w:w="1271" w:type="dxa"/>
          </w:tcPr>
          <w:p w14:paraId="0F8CAA63" w14:textId="038488CE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7</w:t>
            </w:r>
          </w:p>
        </w:tc>
        <w:tc>
          <w:tcPr>
            <w:tcW w:w="7745" w:type="dxa"/>
          </w:tcPr>
          <w:p w14:paraId="22715E40" w14:textId="453DE9AD" w:rsidR="00393579" w:rsidRPr="00122E74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convulsant, antidepressant</w:t>
            </w:r>
          </w:p>
        </w:tc>
      </w:tr>
      <w:tr w:rsidR="00393579" w:rsidRPr="0090493F" w14:paraId="12808693" w14:textId="77777777" w:rsidTr="00393579">
        <w:tc>
          <w:tcPr>
            <w:tcW w:w="1271" w:type="dxa"/>
          </w:tcPr>
          <w:p w14:paraId="22D40828" w14:textId="4F3870D0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8</w:t>
            </w:r>
          </w:p>
        </w:tc>
        <w:tc>
          <w:tcPr>
            <w:tcW w:w="7745" w:type="dxa"/>
          </w:tcPr>
          <w:p w14:paraId="3B499FB4" w14:textId="124036D2" w:rsidR="00393579" w:rsidRPr="00122E74" w:rsidRDefault="0025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convulsant, antipsychotics, anxiolytics</w:t>
            </w:r>
          </w:p>
        </w:tc>
      </w:tr>
      <w:tr w:rsidR="00393579" w:rsidRPr="0090493F" w14:paraId="0D61C861" w14:textId="77777777" w:rsidTr="00393579">
        <w:tc>
          <w:tcPr>
            <w:tcW w:w="1271" w:type="dxa"/>
          </w:tcPr>
          <w:p w14:paraId="67B76222" w14:textId="6B646C20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09</w:t>
            </w:r>
          </w:p>
        </w:tc>
        <w:tc>
          <w:tcPr>
            <w:tcW w:w="7745" w:type="dxa"/>
          </w:tcPr>
          <w:p w14:paraId="013C9D0E" w14:textId="1DB2A076" w:rsidR="00393579" w:rsidRPr="00122E74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 xml:space="preserve">anticonvulsant, antipsychotics, antidepressant, anxiolytics, </w:t>
            </w:r>
            <w:bookmarkStart w:id="3" w:name="_Hlk60060529"/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migraine agent</w:t>
            </w:r>
            <w:bookmarkEnd w:id="3"/>
          </w:p>
        </w:tc>
      </w:tr>
      <w:tr w:rsidR="00393579" w:rsidRPr="0090493F" w14:paraId="0AE0FFFD" w14:textId="77777777" w:rsidTr="00393579">
        <w:tc>
          <w:tcPr>
            <w:tcW w:w="1271" w:type="dxa"/>
          </w:tcPr>
          <w:p w14:paraId="7B50DDBE" w14:textId="74038218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10</w:t>
            </w:r>
          </w:p>
        </w:tc>
        <w:tc>
          <w:tcPr>
            <w:tcW w:w="7745" w:type="dxa"/>
          </w:tcPr>
          <w:p w14:paraId="6857C9AE" w14:textId="69EDC8FF" w:rsidR="00393579" w:rsidRPr="00122E74" w:rsidRDefault="0025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 xml:space="preserve">anticonvulsant, antidepressant, </w:t>
            </w:r>
            <w:bookmarkStart w:id="4" w:name="_Hlk60060638"/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benzodiazepine</w:t>
            </w:r>
            <w:bookmarkEnd w:id="4"/>
            <w:r w:rsidRPr="00122E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parkinson</w:t>
            </w:r>
            <w:proofErr w:type="spellEnd"/>
            <w:r w:rsidRPr="00122E74">
              <w:rPr>
                <w:rFonts w:ascii="Times New Roman" w:hAnsi="Times New Roman" w:cs="Times New Roman"/>
                <w:sz w:val="24"/>
                <w:szCs w:val="24"/>
              </w:rPr>
              <w:t xml:space="preserve"> agent</w:t>
            </w:r>
          </w:p>
        </w:tc>
      </w:tr>
      <w:tr w:rsidR="00393579" w:rsidRPr="0090493F" w14:paraId="4BD563A5" w14:textId="77777777" w:rsidTr="00393579">
        <w:tc>
          <w:tcPr>
            <w:tcW w:w="1271" w:type="dxa"/>
          </w:tcPr>
          <w:p w14:paraId="74C95656" w14:textId="53F5FDEA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11</w:t>
            </w:r>
          </w:p>
        </w:tc>
        <w:tc>
          <w:tcPr>
            <w:tcW w:w="7745" w:type="dxa"/>
          </w:tcPr>
          <w:p w14:paraId="6B0221BE" w14:textId="1401357F" w:rsidR="00393579" w:rsidRPr="00122E74" w:rsidRDefault="00904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No medication</w:t>
            </w:r>
          </w:p>
        </w:tc>
      </w:tr>
      <w:tr w:rsidR="00393579" w:rsidRPr="0090493F" w14:paraId="7BDC9256" w14:textId="77777777" w:rsidTr="00393579">
        <w:tc>
          <w:tcPr>
            <w:tcW w:w="1271" w:type="dxa"/>
          </w:tcPr>
          <w:p w14:paraId="545C80E4" w14:textId="25288527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FM 12</w:t>
            </w:r>
          </w:p>
        </w:tc>
        <w:tc>
          <w:tcPr>
            <w:tcW w:w="7745" w:type="dxa"/>
          </w:tcPr>
          <w:p w14:paraId="7BC97D65" w14:textId="4194E672" w:rsidR="00393579" w:rsidRPr="00122E74" w:rsidRDefault="0025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convulsant, antipsychotics, antimigraine agent</w:t>
            </w:r>
          </w:p>
        </w:tc>
      </w:tr>
      <w:tr w:rsidR="00393579" w:rsidRPr="0090493F" w14:paraId="22721A46" w14:textId="77777777" w:rsidTr="00393579">
        <w:tc>
          <w:tcPr>
            <w:tcW w:w="1271" w:type="dxa"/>
          </w:tcPr>
          <w:p w14:paraId="57E6D6D1" w14:textId="3005FE9D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1</w:t>
            </w:r>
          </w:p>
        </w:tc>
        <w:tc>
          <w:tcPr>
            <w:tcW w:w="7745" w:type="dxa"/>
          </w:tcPr>
          <w:p w14:paraId="4DCBE737" w14:textId="49C11C83" w:rsidR="00393579" w:rsidRPr="00122E74" w:rsidRDefault="00472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</w:t>
            </w:r>
          </w:p>
        </w:tc>
      </w:tr>
      <w:tr w:rsidR="00393579" w:rsidRPr="0090493F" w14:paraId="47FF692B" w14:textId="77777777" w:rsidTr="00393579">
        <w:tc>
          <w:tcPr>
            <w:tcW w:w="1271" w:type="dxa"/>
          </w:tcPr>
          <w:p w14:paraId="0E66BB7C" w14:textId="67B4FDE3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2</w:t>
            </w:r>
          </w:p>
        </w:tc>
        <w:tc>
          <w:tcPr>
            <w:tcW w:w="7745" w:type="dxa"/>
          </w:tcPr>
          <w:p w14:paraId="16334589" w14:textId="20686211" w:rsidR="00393579" w:rsidRPr="00122E74" w:rsidRDefault="00472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depressant</w:t>
            </w:r>
          </w:p>
        </w:tc>
      </w:tr>
      <w:tr w:rsidR="00393579" w:rsidRPr="0090493F" w14:paraId="76B8DF18" w14:textId="77777777" w:rsidTr="00393579">
        <w:tc>
          <w:tcPr>
            <w:tcW w:w="1271" w:type="dxa"/>
          </w:tcPr>
          <w:p w14:paraId="2C726CA4" w14:textId="5E1798D0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3</w:t>
            </w:r>
          </w:p>
        </w:tc>
        <w:tc>
          <w:tcPr>
            <w:tcW w:w="7745" w:type="dxa"/>
          </w:tcPr>
          <w:p w14:paraId="3CBE9723" w14:textId="3CC0AE78" w:rsidR="00393579" w:rsidRPr="00122E74" w:rsidRDefault="00472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convulsant</w:t>
            </w:r>
          </w:p>
        </w:tc>
      </w:tr>
      <w:tr w:rsidR="00393579" w:rsidRPr="0090493F" w14:paraId="07BC45E5" w14:textId="77777777" w:rsidTr="00393579">
        <w:tc>
          <w:tcPr>
            <w:tcW w:w="1271" w:type="dxa"/>
          </w:tcPr>
          <w:p w14:paraId="2D53A391" w14:textId="6129F40F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4</w:t>
            </w:r>
          </w:p>
        </w:tc>
        <w:tc>
          <w:tcPr>
            <w:tcW w:w="7745" w:type="dxa"/>
          </w:tcPr>
          <w:p w14:paraId="7CB6B149" w14:textId="41BD805C" w:rsidR="00393579" w:rsidRPr="00122E74" w:rsidRDefault="00472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convulsant, antidepressant</w:t>
            </w:r>
          </w:p>
        </w:tc>
      </w:tr>
      <w:tr w:rsidR="00393579" w:rsidRPr="0090493F" w14:paraId="000C1E52" w14:textId="77777777" w:rsidTr="00393579">
        <w:tc>
          <w:tcPr>
            <w:tcW w:w="1271" w:type="dxa"/>
          </w:tcPr>
          <w:p w14:paraId="5CD205C8" w14:textId="33141C38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5</w:t>
            </w:r>
          </w:p>
        </w:tc>
        <w:tc>
          <w:tcPr>
            <w:tcW w:w="7745" w:type="dxa"/>
          </w:tcPr>
          <w:p w14:paraId="0034AE37" w14:textId="74DFF95B" w:rsidR="00393579" w:rsidRPr="00122E74" w:rsidRDefault="00472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convulsant, benzodiazepine</w:t>
            </w:r>
          </w:p>
        </w:tc>
      </w:tr>
      <w:tr w:rsidR="00393579" w:rsidRPr="0090493F" w14:paraId="46759E02" w14:textId="77777777" w:rsidTr="00393579">
        <w:tc>
          <w:tcPr>
            <w:tcW w:w="1271" w:type="dxa"/>
          </w:tcPr>
          <w:p w14:paraId="6BF3D4F4" w14:textId="6E1D2D58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6</w:t>
            </w:r>
          </w:p>
        </w:tc>
        <w:tc>
          <w:tcPr>
            <w:tcW w:w="7745" w:type="dxa"/>
          </w:tcPr>
          <w:p w14:paraId="043D8074" w14:textId="75429797" w:rsidR="00393579" w:rsidRPr="00122E74" w:rsidRDefault="00472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convulsant, antidepressant, benzodiazepine</w:t>
            </w:r>
          </w:p>
        </w:tc>
      </w:tr>
      <w:tr w:rsidR="00393579" w:rsidRPr="0090493F" w14:paraId="3DF9AE65" w14:textId="77777777" w:rsidTr="00393579">
        <w:tc>
          <w:tcPr>
            <w:tcW w:w="1271" w:type="dxa"/>
          </w:tcPr>
          <w:p w14:paraId="293B9196" w14:textId="1228A62D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7</w:t>
            </w:r>
          </w:p>
        </w:tc>
        <w:tc>
          <w:tcPr>
            <w:tcW w:w="7745" w:type="dxa"/>
          </w:tcPr>
          <w:p w14:paraId="6D4CFFAE" w14:textId="34D5B266" w:rsidR="00393579" w:rsidRPr="00122E74" w:rsidRDefault="00472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depressant, benzodiazepine</w:t>
            </w:r>
          </w:p>
        </w:tc>
      </w:tr>
      <w:tr w:rsidR="00393579" w:rsidRPr="0090493F" w14:paraId="130915FA" w14:textId="77777777" w:rsidTr="00393579">
        <w:tc>
          <w:tcPr>
            <w:tcW w:w="1271" w:type="dxa"/>
          </w:tcPr>
          <w:p w14:paraId="2EA44005" w14:textId="5724121A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8</w:t>
            </w:r>
          </w:p>
        </w:tc>
        <w:tc>
          <w:tcPr>
            <w:tcW w:w="7745" w:type="dxa"/>
          </w:tcPr>
          <w:p w14:paraId="6E38C5CC" w14:textId="572A8495" w:rsidR="00393579" w:rsidRPr="00122E74" w:rsidRDefault="0025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convulsant, antidepressant, benzodiazepine, anxiolytics</w:t>
            </w:r>
          </w:p>
        </w:tc>
      </w:tr>
      <w:tr w:rsidR="00393579" w:rsidRPr="0090493F" w14:paraId="571811F6" w14:textId="77777777" w:rsidTr="00393579">
        <w:tc>
          <w:tcPr>
            <w:tcW w:w="1271" w:type="dxa"/>
          </w:tcPr>
          <w:p w14:paraId="5E9CDCD4" w14:textId="0ABF5628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09</w:t>
            </w:r>
          </w:p>
        </w:tc>
        <w:tc>
          <w:tcPr>
            <w:tcW w:w="7745" w:type="dxa"/>
          </w:tcPr>
          <w:p w14:paraId="42D09605" w14:textId="19C6AA72" w:rsidR="00393579" w:rsidRPr="00122E74" w:rsidRDefault="0025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anticonvulsant, antidepressant, benzodiazepine</w:t>
            </w:r>
          </w:p>
        </w:tc>
      </w:tr>
      <w:tr w:rsidR="00393579" w:rsidRPr="0090493F" w14:paraId="40F12279" w14:textId="77777777" w:rsidTr="00393579">
        <w:tc>
          <w:tcPr>
            <w:tcW w:w="1271" w:type="dxa"/>
          </w:tcPr>
          <w:p w14:paraId="5175E388" w14:textId="158DA3E0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10</w:t>
            </w:r>
          </w:p>
        </w:tc>
        <w:tc>
          <w:tcPr>
            <w:tcW w:w="7745" w:type="dxa"/>
          </w:tcPr>
          <w:p w14:paraId="32A6B817" w14:textId="422E30A6" w:rsidR="00393579" w:rsidRPr="00122E74" w:rsidRDefault="0025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No medication</w:t>
            </w:r>
          </w:p>
        </w:tc>
      </w:tr>
      <w:tr w:rsidR="00393579" w:rsidRPr="0090493F" w14:paraId="6084CC10" w14:textId="77777777" w:rsidTr="00393579">
        <w:tc>
          <w:tcPr>
            <w:tcW w:w="1271" w:type="dxa"/>
          </w:tcPr>
          <w:p w14:paraId="7DC446CF" w14:textId="71179FEB" w:rsidR="00393579" w:rsidRPr="0090493F" w:rsidRDefault="0039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3F">
              <w:rPr>
                <w:rFonts w:ascii="Times New Roman" w:hAnsi="Times New Roman" w:cs="Times New Roman"/>
                <w:sz w:val="24"/>
                <w:szCs w:val="24"/>
              </w:rPr>
              <w:t>CRPS 11</w:t>
            </w:r>
          </w:p>
        </w:tc>
        <w:tc>
          <w:tcPr>
            <w:tcW w:w="7745" w:type="dxa"/>
          </w:tcPr>
          <w:p w14:paraId="6DDD5EA5" w14:textId="04AF1F78" w:rsidR="00393579" w:rsidRPr="00122E74" w:rsidRDefault="0025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E74">
              <w:rPr>
                <w:rFonts w:ascii="Times New Roman" w:hAnsi="Times New Roman" w:cs="Times New Roman"/>
                <w:sz w:val="24"/>
                <w:szCs w:val="24"/>
              </w:rPr>
              <w:t>opioid, anticonvulsant, antidepressant, benzodiazepine</w:t>
            </w:r>
          </w:p>
        </w:tc>
      </w:tr>
    </w:tbl>
    <w:p w14:paraId="44AF2493" w14:textId="6D25F4D5" w:rsidR="00393579" w:rsidRPr="0090493F" w:rsidRDefault="00304881">
      <w:pPr>
        <w:rPr>
          <w:rFonts w:ascii="Times New Roman" w:hAnsi="Times New Roman" w:cs="Times New Roman"/>
          <w:sz w:val="24"/>
          <w:szCs w:val="24"/>
        </w:rPr>
      </w:pPr>
      <w:r w:rsidRPr="0090493F">
        <w:rPr>
          <w:rFonts w:ascii="Times New Roman" w:hAnsi="Times New Roman" w:cs="Times New Roman"/>
          <w:sz w:val="24"/>
          <w:szCs w:val="24"/>
        </w:rPr>
        <w:t>CNS: central nervous system, FM: fibromyalgia, CRPS: complex regional pain syndrome</w:t>
      </w:r>
    </w:p>
    <w:bookmarkEnd w:id="0"/>
    <w:p w14:paraId="3C1F531C" w14:textId="77777777" w:rsidR="00393579" w:rsidRPr="0090493F" w:rsidRDefault="00393579">
      <w:pPr>
        <w:rPr>
          <w:rFonts w:ascii="Times New Roman" w:hAnsi="Times New Roman" w:cs="Times New Roman"/>
          <w:sz w:val="24"/>
          <w:szCs w:val="24"/>
        </w:rPr>
      </w:pPr>
    </w:p>
    <w:sectPr w:rsidR="00393579" w:rsidRPr="009049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541ED" w14:textId="77777777" w:rsidR="00CE6BB3" w:rsidRDefault="00CE6BB3" w:rsidP="00D415DA">
      <w:pPr>
        <w:spacing w:after="0" w:line="240" w:lineRule="auto"/>
      </w:pPr>
      <w:r>
        <w:separator/>
      </w:r>
    </w:p>
  </w:endnote>
  <w:endnote w:type="continuationSeparator" w:id="0">
    <w:p w14:paraId="1214DC0B" w14:textId="77777777" w:rsidR="00CE6BB3" w:rsidRDefault="00CE6BB3" w:rsidP="00D41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F05705" w14:textId="77777777" w:rsidR="00CE6BB3" w:rsidRDefault="00CE6BB3" w:rsidP="00D415DA">
      <w:pPr>
        <w:spacing w:after="0" w:line="240" w:lineRule="auto"/>
      </w:pPr>
      <w:r>
        <w:separator/>
      </w:r>
    </w:p>
  </w:footnote>
  <w:footnote w:type="continuationSeparator" w:id="0">
    <w:p w14:paraId="1397B4F5" w14:textId="77777777" w:rsidR="00CE6BB3" w:rsidRDefault="00CE6BB3" w:rsidP="00D41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79"/>
    <w:rsid w:val="00005121"/>
    <w:rsid w:val="0008793D"/>
    <w:rsid w:val="00122E74"/>
    <w:rsid w:val="00255902"/>
    <w:rsid w:val="00304881"/>
    <w:rsid w:val="00393579"/>
    <w:rsid w:val="00412760"/>
    <w:rsid w:val="00472EDE"/>
    <w:rsid w:val="00480BC4"/>
    <w:rsid w:val="00633089"/>
    <w:rsid w:val="006B6EC4"/>
    <w:rsid w:val="007A4123"/>
    <w:rsid w:val="0090493F"/>
    <w:rsid w:val="00A94F6F"/>
    <w:rsid w:val="00CE6BB3"/>
    <w:rsid w:val="00D11187"/>
    <w:rsid w:val="00D415DA"/>
    <w:rsid w:val="00E9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52CBE5"/>
  <w15:chartTrackingRefBased/>
  <w15:docId w15:val="{8ECD808A-34A9-4A90-B495-DC555D94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15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15DA"/>
  </w:style>
  <w:style w:type="paragraph" w:styleId="Footer">
    <w:name w:val="footer"/>
    <w:basedOn w:val="Normal"/>
    <w:link w:val="FooterChar"/>
    <w:uiPriority w:val="99"/>
    <w:unhideWhenUsed/>
    <w:rsid w:val="00D415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1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ijayakumar A478</cp:lastModifiedBy>
  <cp:revision>6</cp:revision>
  <cp:lastPrinted>2020-12-28T06:24:00Z</cp:lastPrinted>
  <dcterms:created xsi:type="dcterms:W3CDTF">2020-12-24T06:08:00Z</dcterms:created>
  <dcterms:modified xsi:type="dcterms:W3CDTF">2021-01-30T21:05:00Z</dcterms:modified>
</cp:coreProperties>
</file>